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2"/>
        <w:gridCol w:w="3495"/>
        <w:gridCol w:w="3290"/>
        <w:gridCol w:w="563"/>
      </w:tblGrid>
      <w:tr w:rsidR="00F10774" w:rsidRPr="00E456E7" w14:paraId="72432A7E" w14:textId="77777777" w:rsidTr="004A183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67337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phological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atur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EB144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33E97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50C3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de</w:t>
            </w:r>
            <w:proofErr w:type="spellEnd"/>
          </w:p>
        </w:tc>
      </w:tr>
      <w:tr w:rsidR="00F10774" w:rsidRPr="00E456E7" w14:paraId="0479BBE6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15BE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ll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8D823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longated features with longer vertical projection formed in jaspilite and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ng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nnecting the ceiling to the cave floor. They represent relic structures of old conduit walls that had intercept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8A6CF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tial erosion of the rock massif that may be related to the material resistance and/or geological structures such as fractures and sub-vertical failur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422D9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F10774" w:rsidRPr="00E456E7" w14:paraId="3FBF7937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0A9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nd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5513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atures with approximately conic morphology projected from the ceiling, with base narrower than to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9AFAD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med by the differential dissolution of the surrounding iron rock. Pendants in ferruginous caves may be related to the erosion of old pillar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73FC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</w:tr>
      <w:tr w:rsidR="00F10774" w:rsidRPr="00E456E7" w14:paraId="6C9B40A5" w14:textId="77777777" w:rsidTr="004A1839">
        <w:trPr>
          <w:trHeight w:val="12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A17AF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cky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7335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longated features with longer horizontal projection connected in both extremities to the conduit walls. They are relic structures formed in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ng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jaspilite and mafic and represent the old base level of condui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FA1E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tial erosion of the rock massif that may be related to the material resistance and/or geological structures such as fractures and sub-horizontal failur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F91A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</w:tr>
      <w:tr w:rsidR="00F10774" w:rsidRPr="00E456E7" w14:paraId="2344685B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BF0D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cky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e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3BF3A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cky step in the conduit floor or wall. This structure marks the old base level and differs from tiered level since it is not suspend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BDA5A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tial erosion of the rock massif that may be related to fractures, failures, mineral cover and/or differences on the composition and resistance of the rocky massi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49711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</w:tr>
      <w:tr w:rsidR="00F10774" w:rsidRPr="00E456E7" w14:paraId="51BA4B97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4243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ered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EB59D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uspended fragment of encrusted floor in general supported by iron oxyhydroxides, sulfate and phosphate </w:t>
            </w:r>
            <w:proofErr w:type="gram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vers</w:t>
            </w:r>
            <w:proofErr w:type="gram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 ferruginous caves. These features mark old base levels of condui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A1B21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tial erosion of the rock massif that may be related to fractures, failures, mineral cover and/or differences on the composition and resistance of the rocky massi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FABAF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</w:tr>
      <w:tr w:rsidR="00F10774" w:rsidRPr="00E456E7" w14:paraId="5B33F4DA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2B2CC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ip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i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23F3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les in the rocky floor with centimetric to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cimetric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ength, in general circular or elliptical, formed under concentrated dripping on the outcrop roc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0B5D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y are formed by the water action in environments with greater concentration of guano and/or abrasion of clastic fragments on the floor of ferruginous cav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D929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</w:tr>
      <w:tr w:rsidR="00F10774" w:rsidRPr="00E456E7" w14:paraId="08CD6612" w14:textId="77777777" w:rsidTr="004A1839">
        <w:trPr>
          <w:trHeight w:val="14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52BE1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rugino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oid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14B07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unnel-like channels (curved or not) in general with centimetric diameter, that may develop both in the conduit floors or ceiling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821CA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y are predominantly erosive features in ferruginous caves generated by the material removal during massif alterations that may be conditioned by geological structures or rock composition differenc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4F87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</w:tr>
      <w:tr w:rsidR="00F10774" w:rsidRPr="00E456E7" w14:paraId="65041022" w14:textId="77777777" w:rsidTr="004A1839">
        <w:trPr>
          <w:trHeight w:val="9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7CC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iling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po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CDFFE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ic holes with sub-rounded base developed in the conduit ceiling that may be related or not to fractur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9FD39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ll holes may be related to the corrosion in environments saturated by guano or to the runoff concentration in old vertical canaliculi, both in ferruginous cav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4767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F10774" w:rsidRPr="00E456E7" w14:paraId="06835A33" w14:textId="77777777" w:rsidTr="004A1839">
        <w:trPr>
          <w:trHeight w:val="12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E0C2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yligh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A6EB5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14:paraId="1415F5BD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llapse of ceiling parts intercepting the ground surf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1214A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ft loss by gravitational action that may be related to geological structures like failures and fractures commonly observed in ferruginous caves where the rocky package is thi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CE40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F10774" w:rsidRPr="00E456E7" w14:paraId="13984E98" w14:textId="77777777" w:rsidTr="004A1839">
        <w:trPr>
          <w:trHeight w:val="7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80E0C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veo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FD30D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mall holes with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limetric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to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ntimentric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imensions with circular to elliptical morpholog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07AC0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y may present</w:t>
            </w:r>
            <w:r w:rsidRPr="00E4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ssolutionary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rigin in low density zones that may be formed in the first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genes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hase in phreatic environment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2091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</w:tr>
      <w:tr w:rsidR="00F10774" w:rsidRPr="00E456E7" w14:paraId="6F314E04" w14:textId="77777777" w:rsidTr="004A1839">
        <w:trPr>
          <w:trHeight w:val="7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BD0B2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otubu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20E56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ctilinear or curved tube-shaped relic features projected from conduit walls and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ceilings with centimetric length and diamet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CD2A3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Probable biological origin (by invertebrates or roots) sustained by thin layers of iron oxyhydroxid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5F14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</w:t>
            </w:r>
          </w:p>
        </w:tc>
      </w:tr>
      <w:tr w:rsidR="00F10774" w:rsidRPr="00E456E7" w14:paraId="5E8B8BFE" w14:textId="77777777" w:rsidTr="004A1839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AE1CB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eoburrow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509C7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oves with centimetric dimensions excavated in the conduit walls and ceil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4F9BF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y be originated from claws of extinct animal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0826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</w:tr>
      <w:tr w:rsidR="00F10774" w:rsidRPr="00E456E7" w14:paraId="365C215A" w14:textId="77777777" w:rsidTr="004A1839">
        <w:trPr>
          <w:trHeight w:val="7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68895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utural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erha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298E5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ggered rectangular or sub-rectangular points (dissymmetrical) projected from the ceil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037B8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Formed by the intersection of geological structures like bedrock and fracture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68655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</w:tr>
      <w:tr w:rsidR="00F10774" w:rsidRPr="00E456E7" w14:paraId="5800F54F" w14:textId="77777777" w:rsidTr="004A1839">
        <w:trPr>
          <w:trHeight w:val="11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85590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xwor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71CF3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14:paraId="2A9E737D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ature resultant from the rock preferential dissolution/erosion between the</w:t>
            </w:r>
            <w:r w:rsidRPr="00E4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eb of less soluble veins or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neralization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rojected from the wal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15AC1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med by the differential erosion of embedding rock and vein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35782" w14:textId="77777777" w:rsidR="00F10774" w:rsidRPr="00E456E7" w:rsidRDefault="00F10774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</w:tbl>
    <w:p w14:paraId="37CFC4CC" w14:textId="77777777" w:rsidR="009D4EB5" w:rsidRDefault="009D4EB5"/>
    <w:sectPr w:rsidR="009D4EB5" w:rsidSect="00F1077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774"/>
    <w:rsid w:val="009D4EB5"/>
    <w:rsid w:val="00F1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0F054"/>
  <w15:chartTrackingRefBased/>
  <w15:docId w15:val="{2357E832-66E2-493B-A7ED-94B232F6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774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F10774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1</cp:revision>
  <dcterms:created xsi:type="dcterms:W3CDTF">2023-09-29T22:16:00Z</dcterms:created>
  <dcterms:modified xsi:type="dcterms:W3CDTF">2023-09-29T22:17:00Z</dcterms:modified>
</cp:coreProperties>
</file>